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72613" w14:textId="77777777" w:rsidR="00E964A1" w:rsidRDefault="00E964A1"/>
    <w:tbl>
      <w:tblPr>
        <w:tblW w:w="8995" w:type="dxa"/>
        <w:tblLook w:val="04A0" w:firstRow="1" w:lastRow="0" w:firstColumn="1" w:lastColumn="0" w:noHBand="0" w:noVBand="1"/>
      </w:tblPr>
      <w:tblGrid>
        <w:gridCol w:w="2835"/>
        <w:gridCol w:w="1418"/>
        <w:gridCol w:w="3118"/>
        <w:gridCol w:w="1624"/>
      </w:tblGrid>
      <w:tr w:rsidR="00E964A1" w:rsidRPr="00A27A8D" w14:paraId="575F3884" w14:textId="21C9934D" w:rsidTr="00E964A1">
        <w:trPr>
          <w:trHeight w:val="290"/>
        </w:trPr>
        <w:tc>
          <w:tcPr>
            <w:tcW w:w="8995" w:type="dxa"/>
            <w:gridSpan w:val="4"/>
            <w:tcBorders>
              <w:bottom w:val="single" w:sz="4" w:space="0" w:color="auto"/>
            </w:tcBorders>
            <w:noWrap/>
            <w:vAlign w:val="bottom"/>
          </w:tcPr>
          <w:p w14:paraId="6449FD12" w14:textId="1F51519F" w:rsidR="00E964A1" w:rsidRPr="00A27A8D" w:rsidRDefault="00E964A1" w:rsidP="00D955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Supporting Table 5. </w:t>
            </w:r>
            <w:bookmarkStart w:id="0" w:name="_Hlk216684924"/>
            <w:r w:rsidRPr="00A27A8D">
              <w:rPr>
                <w:rFonts w:ascii="Arial" w:hAnsi="Arial" w:cs="Arial"/>
                <w:b/>
                <w:bCs/>
                <w:sz w:val="20"/>
                <w:szCs w:val="20"/>
              </w:rPr>
              <w:t>Peer-reviewed publications used to identify the leptospirosis regional case-fatality rate</w:t>
            </w:r>
            <w:bookmarkEnd w:id="0"/>
          </w:p>
        </w:tc>
      </w:tr>
      <w:tr w:rsidR="00E964A1" w:rsidRPr="00A27A8D" w14:paraId="29DC78BC" w14:textId="155A9832" w:rsidTr="00BA0DAF">
        <w:trPr>
          <w:trHeight w:val="29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7B080720" w14:textId="77777777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Public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7E065B65" w14:textId="77777777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udy year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54ED2CCC" w14:textId="77777777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Country 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6802CCC5" w14:textId="03AEFA28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iagnostic criteria</w:t>
            </w:r>
          </w:p>
        </w:tc>
      </w:tr>
      <w:tr w:rsidR="00E964A1" w:rsidRPr="00A27A8D" w14:paraId="07B463BE" w14:textId="033F3A88" w:rsidTr="00BA0DAF">
        <w:trPr>
          <w:trHeight w:val="290"/>
        </w:trPr>
        <w:tc>
          <w:tcPr>
            <w:tcW w:w="2835" w:type="dxa"/>
            <w:tcBorders>
              <w:top w:val="single" w:sz="4" w:space="0" w:color="auto"/>
            </w:tcBorders>
            <w:noWrap/>
          </w:tcPr>
          <w:p w14:paraId="0A1089FC" w14:textId="1EDB75FB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amude</w:t>
            </w:r>
            <w:proofErr w:type="spellEnd"/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DF, Jones CJ, 197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378A392D" w14:textId="77777777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68-1974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noWrap/>
          </w:tcPr>
          <w:p w14:paraId="4CC048C4" w14:textId="77777777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rbados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33888986" w14:textId="1F8CC43B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clear</w:t>
            </w:r>
          </w:p>
        </w:tc>
      </w:tr>
      <w:tr w:rsidR="00E964A1" w:rsidRPr="00A27A8D" w14:paraId="1B213EF7" w14:textId="61A406A0" w:rsidTr="00BA0DAF">
        <w:trPr>
          <w:trHeight w:val="290"/>
        </w:trPr>
        <w:tc>
          <w:tcPr>
            <w:tcW w:w="2835" w:type="dxa"/>
            <w:noWrap/>
          </w:tcPr>
          <w:p w14:paraId="2E633003" w14:textId="77777777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verard, 1984</w:t>
            </w:r>
          </w:p>
        </w:tc>
        <w:tc>
          <w:tcPr>
            <w:tcW w:w="1418" w:type="dxa"/>
            <w:noWrap/>
          </w:tcPr>
          <w:p w14:paraId="2E35C193" w14:textId="77777777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80-1982</w:t>
            </w:r>
          </w:p>
        </w:tc>
        <w:tc>
          <w:tcPr>
            <w:tcW w:w="3118" w:type="dxa"/>
            <w:noWrap/>
          </w:tcPr>
          <w:p w14:paraId="5F50001D" w14:textId="77777777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rbados</w:t>
            </w:r>
          </w:p>
        </w:tc>
        <w:tc>
          <w:tcPr>
            <w:tcW w:w="1624" w:type="dxa"/>
          </w:tcPr>
          <w:p w14:paraId="4F6E38E8" w14:textId="527DD17B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b conf</w:t>
            </w:r>
          </w:p>
        </w:tc>
      </w:tr>
      <w:tr w:rsidR="00E964A1" w:rsidRPr="00A27A8D" w14:paraId="77406510" w14:textId="2D2C1A9C" w:rsidTr="00BA0DAF">
        <w:trPr>
          <w:trHeight w:val="290"/>
        </w:trPr>
        <w:tc>
          <w:tcPr>
            <w:tcW w:w="2835" w:type="dxa"/>
            <w:noWrap/>
          </w:tcPr>
          <w:p w14:paraId="657948D1" w14:textId="77777777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verard, 1995</w:t>
            </w:r>
          </w:p>
        </w:tc>
        <w:tc>
          <w:tcPr>
            <w:tcW w:w="1418" w:type="dxa"/>
            <w:noWrap/>
          </w:tcPr>
          <w:p w14:paraId="78EB77E1" w14:textId="77777777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83-1991</w:t>
            </w:r>
          </w:p>
        </w:tc>
        <w:tc>
          <w:tcPr>
            <w:tcW w:w="3118" w:type="dxa"/>
            <w:noWrap/>
          </w:tcPr>
          <w:p w14:paraId="7C62D989" w14:textId="77777777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rbados</w:t>
            </w:r>
          </w:p>
        </w:tc>
        <w:tc>
          <w:tcPr>
            <w:tcW w:w="1624" w:type="dxa"/>
          </w:tcPr>
          <w:p w14:paraId="144EB6EF" w14:textId="6ECA27B2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b conf</w:t>
            </w:r>
          </w:p>
        </w:tc>
      </w:tr>
      <w:tr w:rsidR="00E964A1" w:rsidRPr="00A27A8D" w14:paraId="1258DACD" w14:textId="4045A27A" w:rsidTr="00BA0DAF">
        <w:trPr>
          <w:trHeight w:val="290"/>
        </w:trPr>
        <w:tc>
          <w:tcPr>
            <w:tcW w:w="2835" w:type="dxa"/>
            <w:noWrap/>
          </w:tcPr>
          <w:p w14:paraId="7C72003C" w14:textId="77777777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evett, 2000</w:t>
            </w:r>
          </w:p>
        </w:tc>
        <w:tc>
          <w:tcPr>
            <w:tcW w:w="1418" w:type="dxa"/>
            <w:noWrap/>
          </w:tcPr>
          <w:p w14:paraId="3C7FED84" w14:textId="77777777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95</w:t>
            </w:r>
          </w:p>
        </w:tc>
        <w:tc>
          <w:tcPr>
            <w:tcW w:w="3118" w:type="dxa"/>
            <w:noWrap/>
          </w:tcPr>
          <w:p w14:paraId="12C7B434" w14:textId="77777777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rbados</w:t>
            </w:r>
          </w:p>
        </w:tc>
        <w:tc>
          <w:tcPr>
            <w:tcW w:w="1624" w:type="dxa"/>
          </w:tcPr>
          <w:p w14:paraId="07DCF140" w14:textId="3F8D0312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b conf</w:t>
            </w:r>
          </w:p>
        </w:tc>
      </w:tr>
      <w:tr w:rsidR="00E964A1" w:rsidRPr="00A27A8D" w14:paraId="0B43F72D" w14:textId="4EFCE1DD" w:rsidTr="00BA0DAF">
        <w:trPr>
          <w:trHeight w:val="290"/>
        </w:trPr>
        <w:tc>
          <w:tcPr>
            <w:tcW w:w="2835" w:type="dxa"/>
            <w:noWrap/>
          </w:tcPr>
          <w:p w14:paraId="75CEAEE1" w14:textId="77777777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ssadou</w:t>
            </w:r>
            <w:proofErr w:type="spellEnd"/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2016</w:t>
            </w:r>
          </w:p>
        </w:tc>
        <w:tc>
          <w:tcPr>
            <w:tcW w:w="1418" w:type="dxa"/>
            <w:noWrap/>
          </w:tcPr>
          <w:p w14:paraId="1517E7B9" w14:textId="77777777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1</w:t>
            </w:r>
          </w:p>
        </w:tc>
        <w:tc>
          <w:tcPr>
            <w:tcW w:w="3118" w:type="dxa"/>
            <w:noWrap/>
          </w:tcPr>
          <w:p w14:paraId="512172F5" w14:textId="77777777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uadeloupe and Martinique</w:t>
            </w:r>
          </w:p>
        </w:tc>
        <w:tc>
          <w:tcPr>
            <w:tcW w:w="1624" w:type="dxa"/>
          </w:tcPr>
          <w:p w14:paraId="5C9235FF" w14:textId="66B92633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b conf</w:t>
            </w:r>
          </w:p>
        </w:tc>
      </w:tr>
      <w:tr w:rsidR="00E964A1" w:rsidRPr="00A27A8D" w14:paraId="6EF7C7F5" w14:textId="63275F54" w:rsidTr="00BA0DAF">
        <w:trPr>
          <w:trHeight w:val="290"/>
        </w:trPr>
        <w:tc>
          <w:tcPr>
            <w:tcW w:w="2835" w:type="dxa"/>
            <w:noWrap/>
          </w:tcPr>
          <w:p w14:paraId="496E287A" w14:textId="77777777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han, 2009</w:t>
            </w:r>
          </w:p>
        </w:tc>
        <w:tc>
          <w:tcPr>
            <w:tcW w:w="1418" w:type="dxa"/>
            <w:noWrap/>
          </w:tcPr>
          <w:p w14:paraId="2213B3D4" w14:textId="77777777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96-2007</w:t>
            </w:r>
          </w:p>
        </w:tc>
        <w:tc>
          <w:tcPr>
            <w:tcW w:w="3118" w:type="dxa"/>
            <w:noWrap/>
          </w:tcPr>
          <w:p w14:paraId="68E687E2" w14:textId="56817F5D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rinidad and Tobago</w:t>
            </w:r>
          </w:p>
        </w:tc>
        <w:tc>
          <w:tcPr>
            <w:tcW w:w="1624" w:type="dxa"/>
          </w:tcPr>
          <w:p w14:paraId="3EE9A51C" w14:textId="5421B168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b conf</w:t>
            </w:r>
          </w:p>
        </w:tc>
      </w:tr>
      <w:tr w:rsidR="00E964A1" w:rsidRPr="00A27A8D" w14:paraId="01083412" w14:textId="0AE4439B" w:rsidTr="00BA0DAF">
        <w:trPr>
          <w:trHeight w:val="290"/>
        </w:trPr>
        <w:tc>
          <w:tcPr>
            <w:tcW w:w="2835" w:type="dxa"/>
            <w:noWrap/>
          </w:tcPr>
          <w:p w14:paraId="32BF008F" w14:textId="77777777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harp, 2016</w:t>
            </w:r>
          </w:p>
        </w:tc>
        <w:tc>
          <w:tcPr>
            <w:tcW w:w="1418" w:type="dxa"/>
            <w:noWrap/>
          </w:tcPr>
          <w:p w14:paraId="64853FD8" w14:textId="77777777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0</w:t>
            </w:r>
          </w:p>
        </w:tc>
        <w:tc>
          <w:tcPr>
            <w:tcW w:w="3118" w:type="dxa"/>
            <w:noWrap/>
          </w:tcPr>
          <w:p w14:paraId="66EF2FC3" w14:textId="40FFF338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uerto Rico</w:t>
            </w:r>
          </w:p>
        </w:tc>
        <w:tc>
          <w:tcPr>
            <w:tcW w:w="1624" w:type="dxa"/>
          </w:tcPr>
          <w:p w14:paraId="7664381B" w14:textId="53AF4A92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b conf</w:t>
            </w:r>
          </w:p>
        </w:tc>
      </w:tr>
      <w:tr w:rsidR="00E964A1" w:rsidRPr="00A27A8D" w14:paraId="163ED6B7" w14:textId="5E320C60" w:rsidTr="00BA0DAF">
        <w:trPr>
          <w:trHeight w:val="290"/>
        </w:trPr>
        <w:tc>
          <w:tcPr>
            <w:tcW w:w="2835" w:type="dxa"/>
            <w:noWrap/>
          </w:tcPr>
          <w:p w14:paraId="32C23D0E" w14:textId="77777777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Jones, 2024</w:t>
            </w:r>
          </w:p>
        </w:tc>
        <w:tc>
          <w:tcPr>
            <w:tcW w:w="1418" w:type="dxa"/>
            <w:noWrap/>
          </w:tcPr>
          <w:p w14:paraId="60AD037F" w14:textId="77777777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22</w:t>
            </w:r>
          </w:p>
        </w:tc>
        <w:tc>
          <w:tcPr>
            <w:tcW w:w="3118" w:type="dxa"/>
            <w:noWrap/>
          </w:tcPr>
          <w:p w14:paraId="686C1A6E" w14:textId="36227C6B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uerto Rico</w:t>
            </w:r>
          </w:p>
        </w:tc>
        <w:tc>
          <w:tcPr>
            <w:tcW w:w="1624" w:type="dxa"/>
          </w:tcPr>
          <w:p w14:paraId="2FA77484" w14:textId="310F8759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b conf</w:t>
            </w:r>
          </w:p>
        </w:tc>
      </w:tr>
      <w:tr w:rsidR="00E964A1" w:rsidRPr="00A27A8D" w14:paraId="4B205291" w14:textId="5FB14163" w:rsidTr="00BA0DAF">
        <w:trPr>
          <w:trHeight w:val="290"/>
        </w:trPr>
        <w:tc>
          <w:tcPr>
            <w:tcW w:w="2835" w:type="dxa"/>
            <w:noWrap/>
          </w:tcPr>
          <w:p w14:paraId="03BFDB6A" w14:textId="77777777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homme, 1996</w:t>
            </w:r>
          </w:p>
        </w:tc>
        <w:tc>
          <w:tcPr>
            <w:tcW w:w="1418" w:type="dxa"/>
            <w:noWrap/>
          </w:tcPr>
          <w:p w14:paraId="72511612" w14:textId="5EBDE6AD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91</w:t>
            </w:r>
          </w:p>
        </w:tc>
        <w:tc>
          <w:tcPr>
            <w:tcW w:w="3118" w:type="dxa"/>
            <w:noWrap/>
          </w:tcPr>
          <w:p w14:paraId="2BC8A2F5" w14:textId="77777777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rtinique</w:t>
            </w:r>
          </w:p>
        </w:tc>
        <w:tc>
          <w:tcPr>
            <w:tcW w:w="1624" w:type="dxa"/>
          </w:tcPr>
          <w:p w14:paraId="6035C607" w14:textId="1B6734A3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b conf</w:t>
            </w:r>
          </w:p>
        </w:tc>
      </w:tr>
      <w:tr w:rsidR="00E964A1" w:rsidRPr="00A27A8D" w14:paraId="71157A56" w14:textId="77777777" w:rsidTr="00BA0DAF">
        <w:trPr>
          <w:trHeight w:val="290"/>
        </w:trPr>
        <w:tc>
          <w:tcPr>
            <w:tcW w:w="2835" w:type="dxa"/>
            <w:tcBorders>
              <w:bottom w:val="single" w:sz="4" w:space="0" w:color="auto"/>
            </w:tcBorders>
            <w:noWrap/>
          </w:tcPr>
          <w:p w14:paraId="107909AB" w14:textId="4FDF846C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hery, 20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0E749108" w14:textId="6602D43F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0-2017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noWrap/>
          </w:tcPr>
          <w:p w14:paraId="28ECA451" w14:textId="6C425021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 Lucia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14:paraId="19688B0C" w14:textId="5D23767C" w:rsidR="00E964A1" w:rsidRPr="00A27A8D" w:rsidRDefault="00E964A1" w:rsidP="00D9553F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27A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b conf</w:t>
            </w:r>
          </w:p>
        </w:tc>
      </w:tr>
    </w:tbl>
    <w:p w14:paraId="55D22824" w14:textId="77777777" w:rsidR="000A440D" w:rsidRDefault="000A440D" w:rsidP="001B6D5A">
      <w:pPr>
        <w:pStyle w:val="ListParagraph"/>
        <w:rPr>
          <w:b/>
          <w:bCs/>
        </w:rPr>
      </w:pPr>
    </w:p>
    <w:p w14:paraId="204BD61E" w14:textId="5969D9AE" w:rsidR="00C64724" w:rsidRDefault="00C64724" w:rsidP="008E2AA3"/>
    <w:sectPr w:rsidR="00C647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C5840"/>
    <w:multiLevelType w:val="hybridMultilevel"/>
    <w:tmpl w:val="A3E86772"/>
    <w:lvl w:ilvl="0" w:tplc="0C090013">
      <w:start w:val="1"/>
      <w:numFmt w:val="upperRoman"/>
      <w:lvlText w:val="%1."/>
      <w:lvlJc w:val="righ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2764F4F"/>
    <w:multiLevelType w:val="hybridMultilevel"/>
    <w:tmpl w:val="188E674E"/>
    <w:lvl w:ilvl="0" w:tplc="913AE8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CC3561"/>
    <w:multiLevelType w:val="hybridMultilevel"/>
    <w:tmpl w:val="2BC20F58"/>
    <w:lvl w:ilvl="0" w:tplc="043A7D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640C0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8875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828A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01406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FA046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5E00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AC2FA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ADE1D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0D443C7"/>
    <w:multiLevelType w:val="hybridMultilevel"/>
    <w:tmpl w:val="25D6F928"/>
    <w:lvl w:ilvl="0" w:tplc="296688A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487FE9"/>
    <w:multiLevelType w:val="hybridMultilevel"/>
    <w:tmpl w:val="35FC533A"/>
    <w:lvl w:ilvl="0" w:tplc="2ADEEE6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40A4EA2"/>
    <w:multiLevelType w:val="multilevel"/>
    <w:tmpl w:val="F3C8F1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5E676030"/>
    <w:multiLevelType w:val="hybridMultilevel"/>
    <w:tmpl w:val="390C04CE"/>
    <w:lvl w:ilvl="0" w:tplc="BE9AD0B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5DC17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BEAF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845B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A0C57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CD0B4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2CC8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9476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95627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24951A8"/>
    <w:multiLevelType w:val="hybridMultilevel"/>
    <w:tmpl w:val="496E89B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C42BB6"/>
    <w:multiLevelType w:val="hybridMultilevel"/>
    <w:tmpl w:val="2F40398A"/>
    <w:lvl w:ilvl="0" w:tplc="ACC464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45AF9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98674A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77E28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9E8E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10FA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0F05C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C5EC4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306F9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5860016"/>
    <w:multiLevelType w:val="hybridMultilevel"/>
    <w:tmpl w:val="F764434A"/>
    <w:lvl w:ilvl="0" w:tplc="EE5493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D266A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52E6C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54C2B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A6FF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F624FA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32CBF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93800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5ADE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827798C"/>
    <w:multiLevelType w:val="hybridMultilevel"/>
    <w:tmpl w:val="98A22356"/>
    <w:lvl w:ilvl="0" w:tplc="F2068DDC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ADC28914" w:tentative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plc="3D566858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plc="7CCABF28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94C042C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plc="565C6E2C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plc="28A00842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A0A84D2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plc="D6E2559C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num w:numId="1" w16cid:durableId="154686436">
    <w:abstractNumId w:val="7"/>
  </w:num>
  <w:num w:numId="2" w16cid:durableId="1853648098">
    <w:abstractNumId w:val="10"/>
  </w:num>
  <w:num w:numId="3" w16cid:durableId="704058246">
    <w:abstractNumId w:val="6"/>
  </w:num>
  <w:num w:numId="4" w16cid:durableId="1778017098">
    <w:abstractNumId w:val="2"/>
  </w:num>
  <w:num w:numId="5" w16cid:durableId="13071634">
    <w:abstractNumId w:val="8"/>
  </w:num>
  <w:num w:numId="6" w16cid:durableId="908805753">
    <w:abstractNumId w:val="9"/>
  </w:num>
  <w:num w:numId="7" w16cid:durableId="1989049008">
    <w:abstractNumId w:val="0"/>
  </w:num>
  <w:num w:numId="8" w16cid:durableId="1628196507">
    <w:abstractNumId w:val="1"/>
  </w:num>
  <w:num w:numId="9" w16cid:durableId="832573547">
    <w:abstractNumId w:val="4"/>
  </w:num>
  <w:num w:numId="10" w16cid:durableId="1672682949">
    <w:abstractNumId w:val="5"/>
  </w:num>
  <w:num w:numId="11" w16cid:durableId="3807117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5zweedttewtmet9t2xta2l5edxedar0wev&quot;&gt;My EndNote Library&lt;record-ids&gt;&lt;item&gt;5498&lt;/item&gt;&lt;item&gt;5818&lt;/item&gt;&lt;item&gt;5819&lt;/item&gt;&lt;item&gt;5820&lt;/item&gt;&lt;item&gt;5822&lt;/item&gt;&lt;item&gt;5823&lt;/item&gt;&lt;item&gt;5824&lt;/item&gt;&lt;item&gt;5825&lt;/item&gt;&lt;item&gt;5826&lt;/item&gt;&lt;item&gt;5827&lt;/item&gt;&lt;/record-ids&gt;&lt;/item&gt;&lt;/Libraries&gt;"/>
  </w:docVars>
  <w:rsids>
    <w:rsidRoot w:val="00472E72"/>
    <w:rsid w:val="00000FEA"/>
    <w:rsid w:val="0002193C"/>
    <w:rsid w:val="000628F2"/>
    <w:rsid w:val="00082F19"/>
    <w:rsid w:val="0009164C"/>
    <w:rsid w:val="000A440D"/>
    <w:rsid w:val="000A54E7"/>
    <w:rsid w:val="000E21EB"/>
    <w:rsid w:val="000F638B"/>
    <w:rsid w:val="001435A1"/>
    <w:rsid w:val="001438EE"/>
    <w:rsid w:val="001465F3"/>
    <w:rsid w:val="0015303C"/>
    <w:rsid w:val="001B6D5A"/>
    <w:rsid w:val="001D2D5C"/>
    <w:rsid w:val="0020432E"/>
    <w:rsid w:val="00240F01"/>
    <w:rsid w:val="002814DA"/>
    <w:rsid w:val="003848F9"/>
    <w:rsid w:val="003A1699"/>
    <w:rsid w:val="003B2D69"/>
    <w:rsid w:val="003D2D3A"/>
    <w:rsid w:val="003F64ED"/>
    <w:rsid w:val="0040647D"/>
    <w:rsid w:val="004107D9"/>
    <w:rsid w:val="00430D32"/>
    <w:rsid w:val="00432B6C"/>
    <w:rsid w:val="00446735"/>
    <w:rsid w:val="00451ADF"/>
    <w:rsid w:val="00472E72"/>
    <w:rsid w:val="004947E9"/>
    <w:rsid w:val="004A09DF"/>
    <w:rsid w:val="004A555D"/>
    <w:rsid w:val="004B4471"/>
    <w:rsid w:val="004B604E"/>
    <w:rsid w:val="004C5B98"/>
    <w:rsid w:val="004D10E2"/>
    <w:rsid w:val="004D67A9"/>
    <w:rsid w:val="004E3548"/>
    <w:rsid w:val="00524786"/>
    <w:rsid w:val="005268E4"/>
    <w:rsid w:val="005329BB"/>
    <w:rsid w:val="00560E8B"/>
    <w:rsid w:val="005660DA"/>
    <w:rsid w:val="00566741"/>
    <w:rsid w:val="005907AA"/>
    <w:rsid w:val="005C7C26"/>
    <w:rsid w:val="005D2EBE"/>
    <w:rsid w:val="0060348F"/>
    <w:rsid w:val="006547F5"/>
    <w:rsid w:val="006604E5"/>
    <w:rsid w:val="0067569C"/>
    <w:rsid w:val="006A169A"/>
    <w:rsid w:val="006B1274"/>
    <w:rsid w:val="006D4DE6"/>
    <w:rsid w:val="00702762"/>
    <w:rsid w:val="007066D4"/>
    <w:rsid w:val="00713112"/>
    <w:rsid w:val="007334B2"/>
    <w:rsid w:val="00741F53"/>
    <w:rsid w:val="007802F7"/>
    <w:rsid w:val="007A5B12"/>
    <w:rsid w:val="007C611C"/>
    <w:rsid w:val="007E76C0"/>
    <w:rsid w:val="00831335"/>
    <w:rsid w:val="00836437"/>
    <w:rsid w:val="00836E5E"/>
    <w:rsid w:val="0084014D"/>
    <w:rsid w:val="0084624E"/>
    <w:rsid w:val="00867BD9"/>
    <w:rsid w:val="008E2AA3"/>
    <w:rsid w:val="00950F89"/>
    <w:rsid w:val="0097752A"/>
    <w:rsid w:val="009A2747"/>
    <w:rsid w:val="009A61BF"/>
    <w:rsid w:val="00A05402"/>
    <w:rsid w:val="00A2132A"/>
    <w:rsid w:val="00A27A8D"/>
    <w:rsid w:val="00A521DF"/>
    <w:rsid w:val="00A55345"/>
    <w:rsid w:val="00A7293A"/>
    <w:rsid w:val="00AA6D78"/>
    <w:rsid w:val="00AC4F21"/>
    <w:rsid w:val="00AD2EC5"/>
    <w:rsid w:val="00AE641F"/>
    <w:rsid w:val="00AF40E4"/>
    <w:rsid w:val="00AF721B"/>
    <w:rsid w:val="00B51598"/>
    <w:rsid w:val="00B60C88"/>
    <w:rsid w:val="00B77C51"/>
    <w:rsid w:val="00BA0DAF"/>
    <w:rsid w:val="00BB451F"/>
    <w:rsid w:val="00BE227C"/>
    <w:rsid w:val="00BE3020"/>
    <w:rsid w:val="00C241F1"/>
    <w:rsid w:val="00C41685"/>
    <w:rsid w:val="00C64724"/>
    <w:rsid w:val="00CD0AB4"/>
    <w:rsid w:val="00CF0747"/>
    <w:rsid w:val="00D10AE7"/>
    <w:rsid w:val="00D56281"/>
    <w:rsid w:val="00D64ADD"/>
    <w:rsid w:val="00D927CB"/>
    <w:rsid w:val="00D9553F"/>
    <w:rsid w:val="00DC1320"/>
    <w:rsid w:val="00DC790D"/>
    <w:rsid w:val="00E13076"/>
    <w:rsid w:val="00E147A7"/>
    <w:rsid w:val="00E21F8E"/>
    <w:rsid w:val="00E41864"/>
    <w:rsid w:val="00E964A1"/>
    <w:rsid w:val="00EA7A44"/>
    <w:rsid w:val="00EB6CC2"/>
    <w:rsid w:val="00EE20A1"/>
    <w:rsid w:val="00EF45FB"/>
    <w:rsid w:val="00F22C88"/>
    <w:rsid w:val="00F51E83"/>
    <w:rsid w:val="00F65CFA"/>
    <w:rsid w:val="00F7271A"/>
    <w:rsid w:val="00F7431E"/>
    <w:rsid w:val="00FC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5DFC46"/>
  <w15:chartTrackingRefBased/>
  <w15:docId w15:val="{46D949C6-5C67-431C-AFB1-184A0B664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E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E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E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E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E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E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E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E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E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E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E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E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E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E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E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E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E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E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E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E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E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E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E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E7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72E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E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E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E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E7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B6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7E7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2D69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B604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B604E"/>
  </w:style>
  <w:style w:type="character" w:customStyle="1" w:styleId="EndNoteBibliographyTitleChar">
    <w:name w:val="EndNote Bibliography Title Char"/>
    <w:basedOn w:val="ListParagraphChar"/>
    <w:link w:val="EndNoteBibliographyTitle"/>
    <w:rsid w:val="004B604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604E"/>
    <w:pPr>
      <w:spacing w:line="240" w:lineRule="auto"/>
      <w:jc w:val="center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4B604E"/>
    <w:rPr>
      <w:rFonts w:ascii="Aptos" w:hAnsi="Aptos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B60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3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72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02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91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0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12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289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24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785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28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35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572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367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28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4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s Martin</dc:creator>
  <cp:keywords/>
  <dc:description/>
  <cp:lastModifiedBy>Beatris Martin</cp:lastModifiedBy>
  <cp:revision>3</cp:revision>
  <dcterms:created xsi:type="dcterms:W3CDTF">2026-04-22T22:55:00Z</dcterms:created>
  <dcterms:modified xsi:type="dcterms:W3CDTF">2026-04-22T2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19c43c-7dc2-4305-988e-15b39e509e91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5-23T01:57:30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613ad49e-3b44-4dff-8dfa-b33c61fd786c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